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BE51C" w14:textId="2A20D321" w:rsidR="00693C7C" w:rsidRPr="00CF73B6" w:rsidRDefault="53C1A39B" w:rsidP="53C1A39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53C1A39B">
        <w:rPr>
          <w:rFonts w:ascii="Arial" w:hAnsi="Arial" w:cs="Arial"/>
          <w:b/>
          <w:bCs/>
          <w:sz w:val="24"/>
          <w:szCs w:val="24"/>
        </w:rPr>
        <w:t xml:space="preserve">Supplement Table E2. Results </w:t>
      </w:r>
      <w:r w:rsidR="0073792E">
        <w:rPr>
          <w:rFonts w:ascii="Arial" w:hAnsi="Arial" w:cs="Arial"/>
          <w:b/>
          <w:bCs/>
          <w:sz w:val="24"/>
          <w:szCs w:val="24"/>
        </w:rPr>
        <w:t>of the leave-one-biomarker-out</w:t>
      </w:r>
      <w:r w:rsidRPr="53C1A39B">
        <w:rPr>
          <w:rFonts w:ascii="Arial" w:hAnsi="Arial" w:cs="Arial"/>
          <w:b/>
          <w:bCs/>
          <w:sz w:val="24"/>
          <w:szCs w:val="24"/>
        </w:rPr>
        <w:t xml:space="preserve"> replication.</w:t>
      </w:r>
    </w:p>
    <w:tbl>
      <w:tblPr>
        <w:tblStyle w:val="TableGrid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620"/>
        <w:gridCol w:w="3870"/>
        <w:gridCol w:w="1612"/>
      </w:tblGrid>
      <w:tr w:rsidR="00693C7C" w:rsidRPr="00CF73B6" w14:paraId="6AAF7D36" w14:textId="77777777" w:rsidTr="00177177">
        <w:trPr>
          <w:trHeight w:val="315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51744652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73B6">
              <w:rPr>
                <w:rFonts w:ascii="Arial" w:hAnsi="Arial" w:cs="Arial"/>
                <w:b/>
                <w:bCs/>
                <w:sz w:val="24"/>
                <w:szCs w:val="24"/>
              </w:rPr>
              <w:t>Biomarker dropped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F345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73B6">
              <w:rPr>
                <w:rFonts w:ascii="Arial" w:hAnsi="Arial" w:cs="Arial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38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EE47F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73B6">
              <w:rPr>
                <w:rFonts w:ascii="Arial" w:hAnsi="Arial" w:cs="Arial"/>
                <w:b/>
                <w:bCs/>
                <w:sz w:val="24"/>
                <w:szCs w:val="24"/>
              </w:rPr>
              <w:t>Biomarker dropped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hideMark/>
          </w:tcPr>
          <w:p w14:paraId="7BBC4DB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73B6">
              <w:rPr>
                <w:rFonts w:ascii="Arial" w:hAnsi="Arial" w:cs="Arial"/>
                <w:b/>
                <w:bCs/>
                <w:sz w:val="24"/>
                <w:szCs w:val="24"/>
              </w:rPr>
              <w:t>Correlation</w:t>
            </w:r>
          </w:p>
        </w:tc>
      </w:tr>
      <w:tr w:rsidR="00693C7C" w:rsidRPr="00CF73B6" w14:paraId="2F97641A" w14:textId="77777777" w:rsidTr="00177177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220F2216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GM CSF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0E30064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C99E58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NR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3F4463B4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693C7C" w:rsidRPr="00CF73B6" w14:paraId="42FAB15B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765353BD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FN gamma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0B32890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1D23AB5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Neutrophils/Lymphocytes ratio</w:t>
            </w:r>
          </w:p>
        </w:tc>
        <w:tc>
          <w:tcPr>
            <w:tcW w:w="1612" w:type="dxa"/>
            <w:noWrap/>
            <w:hideMark/>
          </w:tcPr>
          <w:p w14:paraId="537FE6B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</w:tr>
      <w:tr w:rsidR="00693C7C" w:rsidRPr="00CF73B6" w14:paraId="0F705416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7C6D28F2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L 6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45E23776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6FB1F09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Total protein</w:t>
            </w:r>
          </w:p>
        </w:tc>
        <w:tc>
          <w:tcPr>
            <w:tcW w:w="1612" w:type="dxa"/>
            <w:noWrap/>
            <w:hideMark/>
          </w:tcPr>
          <w:p w14:paraId="609ED1D3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693C7C" w:rsidRPr="00CF73B6" w14:paraId="518EB273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59F1C49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L 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3E33573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32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3F70B3C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Bilirubin</w:t>
            </w:r>
          </w:p>
        </w:tc>
        <w:tc>
          <w:tcPr>
            <w:tcW w:w="1612" w:type="dxa"/>
            <w:noWrap/>
            <w:hideMark/>
          </w:tcPr>
          <w:p w14:paraId="5387DED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693C7C" w:rsidRPr="00CF73B6" w14:paraId="4BF01391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2D05534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L 1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2708699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5699C5B1" w14:textId="06DAEC47" w:rsidR="00693C7C" w:rsidRPr="00CF73B6" w:rsidRDefault="0073792E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kaline p</w:t>
            </w:r>
            <w:r w:rsidR="00693C7C" w:rsidRPr="00CF73B6">
              <w:rPr>
                <w:rFonts w:ascii="Arial" w:hAnsi="Arial" w:cs="Arial"/>
                <w:sz w:val="24"/>
                <w:szCs w:val="24"/>
              </w:rPr>
              <w:t>hosphatase</w:t>
            </w:r>
          </w:p>
        </w:tc>
        <w:tc>
          <w:tcPr>
            <w:tcW w:w="1612" w:type="dxa"/>
            <w:noWrap/>
            <w:hideMark/>
          </w:tcPr>
          <w:p w14:paraId="34CBA68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693C7C" w:rsidRPr="00CF73B6" w14:paraId="7EB3DF12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6D951992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IP 1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2C27238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79377B15" w14:textId="3163F43F" w:rsidR="00693C7C" w:rsidRPr="00CF73B6" w:rsidRDefault="00693C7C" w:rsidP="0073792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AST</w:t>
            </w:r>
          </w:p>
        </w:tc>
        <w:tc>
          <w:tcPr>
            <w:tcW w:w="1612" w:type="dxa"/>
            <w:noWrap/>
            <w:hideMark/>
          </w:tcPr>
          <w:p w14:paraId="69F4A50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693C7C" w:rsidRPr="00CF73B6" w14:paraId="64C74CB2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13D3F563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MCP 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2DC3F65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464ECAF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  <w:tc>
          <w:tcPr>
            <w:tcW w:w="1612" w:type="dxa"/>
            <w:noWrap/>
            <w:hideMark/>
          </w:tcPr>
          <w:p w14:paraId="2F772B7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693C7C" w:rsidRPr="00CF73B6" w14:paraId="4793A265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249174E8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TNF alpha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3021738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1BF6AC76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BUN</w:t>
            </w:r>
          </w:p>
        </w:tc>
        <w:tc>
          <w:tcPr>
            <w:tcW w:w="1612" w:type="dxa"/>
            <w:noWrap/>
            <w:hideMark/>
          </w:tcPr>
          <w:p w14:paraId="54B9074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693C7C" w:rsidRPr="00CF73B6" w14:paraId="48DF658E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117BC9DF" w14:textId="3619C84D" w:rsidR="00693C7C" w:rsidRPr="00CF73B6" w:rsidRDefault="0073792E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G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3B787E5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4995BAC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Anion Gap</w:t>
            </w:r>
          </w:p>
        </w:tc>
        <w:tc>
          <w:tcPr>
            <w:tcW w:w="1612" w:type="dxa"/>
            <w:noWrap/>
            <w:hideMark/>
          </w:tcPr>
          <w:p w14:paraId="62DFC43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693C7C" w:rsidRPr="00CF73B6" w14:paraId="1DFE4120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79F1D5E6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G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4379DE3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4EB6BAC4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1612" w:type="dxa"/>
            <w:noWrap/>
            <w:hideMark/>
          </w:tcPr>
          <w:p w14:paraId="28EC6DC4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</w:tr>
      <w:tr w:rsidR="00693C7C" w:rsidRPr="00CF73B6" w14:paraId="10DA2440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396F7EF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O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67EBBEBA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6AAF38E2" w14:textId="08C0C9AE" w:rsidR="00693C7C" w:rsidRPr="00CF73B6" w:rsidRDefault="0073792E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corpuscular v</w:t>
            </w:r>
            <w:r w:rsidR="00693C7C" w:rsidRPr="00CF73B6">
              <w:rPr>
                <w:rFonts w:ascii="Arial" w:hAnsi="Arial" w:cs="Arial"/>
                <w:sz w:val="24"/>
                <w:szCs w:val="24"/>
              </w:rPr>
              <w:t>olume</w:t>
            </w:r>
          </w:p>
        </w:tc>
        <w:tc>
          <w:tcPr>
            <w:tcW w:w="1612" w:type="dxa"/>
            <w:noWrap/>
            <w:hideMark/>
          </w:tcPr>
          <w:p w14:paraId="74BD31EF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693C7C" w:rsidRPr="00CF73B6" w14:paraId="7FBB99DC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3A425033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T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1449D8D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26ABC54B" w14:textId="629DDF9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MCHC</w:t>
            </w:r>
          </w:p>
        </w:tc>
        <w:tc>
          <w:tcPr>
            <w:tcW w:w="1612" w:type="dxa"/>
            <w:noWrap/>
            <w:hideMark/>
          </w:tcPr>
          <w:p w14:paraId="41FDB3A8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693C7C" w:rsidRPr="00CF73B6" w14:paraId="252183C1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402C866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P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699CBE8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24B45138" w14:textId="6705D128" w:rsidR="00693C7C" w:rsidRPr="00CF73B6" w:rsidRDefault="00693C7C" w:rsidP="0073792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 xml:space="preserve">CRP </w:t>
            </w:r>
          </w:p>
        </w:tc>
        <w:tc>
          <w:tcPr>
            <w:tcW w:w="1612" w:type="dxa"/>
            <w:noWrap/>
            <w:hideMark/>
          </w:tcPr>
          <w:p w14:paraId="7AC3466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693C7C" w:rsidRPr="00CF73B6" w14:paraId="483A29C5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1D27D3A9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7FCDF78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5E76179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3B6">
              <w:rPr>
                <w:rFonts w:ascii="Arial" w:hAnsi="Arial" w:cs="Arial"/>
                <w:sz w:val="24"/>
                <w:szCs w:val="24"/>
              </w:rPr>
              <w:t>Nephrocheck</w:t>
            </w:r>
            <w:proofErr w:type="spellEnd"/>
          </w:p>
        </w:tc>
        <w:tc>
          <w:tcPr>
            <w:tcW w:w="1612" w:type="dxa"/>
            <w:noWrap/>
            <w:hideMark/>
          </w:tcPr>
          <w:p w14:paraId="3B5A8A3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693C7C" w:rsidRPr="00CF73B6" w14:paraId="546E5788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3CED419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FBP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0E2E7C8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2DB1BF02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612" w:type="dxa"/>
            <w:noWrap/>
            <w:hideMark/>
          </w:tcPr>
          <w:p w14:paraId="4BBD000F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693C7C" w:rsidRPr="00CF73B6" w14:paraId="307987ED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24CDD241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F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298D8E2D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606A9B0D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73B6">
              <w:rPr>
                <w:rFonts w:ascii="Arial" w:hAnsi="Arial" w:cs="Arial"/>
                <w:sz w:val="24"/>
                <w:szCs w:val="24"/>
              </w:rPr>
              <w:t>Charlson</w:t>
            </w:r>
            <w:proofErr w:type="spellEnd"/>
            <w:r w:rsidRPr="00CF73B6">
              <w:rPr>
                <w:rFonts w:ascii="Arial" w:hAnsi="Arial" w:cs="Arial"/>
                <w:sz w:val="24"/>
                <w:szCs w:val="24"/>
              </w:rPr>
              <w:t xml:space="preserve"> comorbidity index</w:t>
            </w:r>
          </w:p>
        </w:tc>
        <w:tc>
          <w:tcPr>
            <w:tcW w:w="1612" w:type="dxa"/>
            <w:noWrap/>
            <w:hideMark/>
          </w:tcPr>
          <w:p w14:paraId="74ECE8CD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693C7C" w:rsidRPr="00CF73B6" w14:paraId="22099876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1C269D18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Neutrophils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181A5A7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3FF1DAF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Maximum heart rate</w:t>
            </w:r>
          </w:p>
        </w:tc>
        <w:tc>
          <w:tcPr>
            <w:tcW w:w="1612" w:type="dxa"/>
            <w:noWrap/>
            <w:hideMark/>
          </w:tcPr>
          <w:p w14:paraId="1BF41A11" w14:textId="77777777" w:rsidR="00693C7C" w:rsidRPr="00277BB3" w:rsidRDefault="00693C7C" w:rsidP="0017717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7BB3">
              <w:rPr>
                <w:rFonts w:ascii="Arial" w:hAnsi="Arial" w:cs="Arial"/>
                <w:b/>
                <w:sz w:val="24"/>
                <w:szCs w:val="24"/>
              </w:rPr>
              <w:t>0.66</w:t>
            </w:r>
          </w:p>
        </w:tc>
      </w:tr>
      <w:tr w:rsidR="00693C7C" w:rsidRPr="00CF73B6" w14:paraId="2082CF52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33E6EB66" w14:textId="390EA5E2" w:rsidR="00693C7C" w:rsidRPr="00CF73B6" w:rsidRDefault="00693C7C" w:rsidP="0073792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r w:rsidR="0073792E">
              <w:rPr>
                <w:rFonts w:ascii="Arial" w:hAnsi="Arial" w:cs="Arial"/>
                <w:sz w:val="24"/>
                <w:szCs w:val="24"/>
              </w:rPr>
              <w:t>cr</w:t>
            </w:r>
            <w:r w:rsidRPr="00CF73B6">
              <w:rPr>
                <w:rFonts w:ascii="Arial" w:hAnsi="Arial" w:cs="Arial"/>
                <w:sz w:val="24"/>
                <w:szCs w:val="24"/>
              </w:rPr>
              <w:t>eatinin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7C51E60A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13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5ED7612D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Fluid overload</w:t>
            </w:r>
          </w:p>
        </w:tc>
        <w:tc>
          <w:tcPr>
            <w:tcW w:w="1612" w:type="dxa"/>
            <w:noWrap/>
            <w:hideMark/>
          </w:tcPr>
          <w:p w14:paraId="21071EF0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693C7C" w:rsidRPr="00CF73B6" w14:paraId="45F9927E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6CE81203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Platelet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7517F78C" w14:textId="77777777" w:rsidR="00693C7C" w:rsidRPr="00277BB3" w:rsidRDefault="00693C7C" w:rsidP="0017717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77BB3">
              <w:rPr>
                <w:rFonts w:ascii="Arial" w:hAnsi="Arial" w:cs="Arial"/>
                <w:b/>
                <w:sz w:val="24"/>
                <w:szCs w:val="24"/>
              </w:rPr>
              <w:t>-0.03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1EAF963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P/F ratio</w:t>
            </w:r>
          </w:p>
        </w:tc>
        <w:tc>
          <w:tcPr>
            <w:tcW w:w="1612" w:type="dxa"/>
            <w:noWrap/>
            <w:hideMark/>
          </w:tcPr>
          <w:p w14:paraId="18EF2E8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693C7C" w:rsidRPr="00CF73B6" w14:paraId="167F78ED" w14:textId="77777777" w:rsidTr="00177177">
        <w:trPr>
          <w:trHeight w:val="300"/>
        </w:trPr>
        <w:tc>
          <w:tcPr>
            <w:tcW w:w="2340" w:type="dxa"/>
            <w:noWrap/>
            <w:hideMark/>
          </w:tcPr>
          <w:p w14:paraId="34CDB10B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BNP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45C6D218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6725EEB6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RDW</w:t>
            </w:r>
          </w:p>
        </w:tc>
        <w:tc>
          <w:tcPr>
            <w:tcW w:w="1612" w:type="dxa"/>
            <w:noWrap/>
            <w:hideMark/>
          </w:tcPr>
          <w:p w14:paraId="267FC2D7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693C7C" w:rsidRPr="00CF73B6" w14:paraId="736CB356" w14:textId="77777777" w:rsidTr="00177177">
        <w:trPr>
          <w:trHeight w:val="315"/>
        </w:trPr>
        <w:tc>
          <w:tcPr>
            <w:tcW w:w="2340" w:type="dxa"/>
            <w:noWrap/>
            <w:hideMark/>
          </w:tcPr>
          <w:p w14:paraId="1C051BAC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Cystatin C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14:paraId="3F57F783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-0.17</w:t>
            </w:r>
          </w:p>
        </w:tc>
        <w:tc>
          <w:tcPr>
            <w:tcW w:w="3870" w:type="dxa"/>
            <w:tcBorders>
              <w:left w:val="single" w:sz="4" w:space="0" w:color="auto"/>
            </w:tcBorders>
            <w:noWrap/>
            <w:hideMark/>
          </w:tcPr>
          <w:p w14:paraId="36503951" w14:textId="6CA8A8F6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Duration MAP &lt;  60</w:t>
            </w:r>
            <w:r w:rsidR="0073792E">
              <w:rPr>
                <w:rFonts w:ascii="Arial" w:hAnsi="Arial" w:cs="Arial"/>
                <w:sz w:val="24"/>
                <w:szCs w:val="24"/>
              </w:rPr>
              <w:t xml:space="preserve"> mmHg</w:t>
            </w:r>
          </w:p>
        </w:tc>
        <w:tc>
          <w:tcPr>
            <w:tcW w:w="1612" w:type="dxa"/>
            <w:noWrap/>
            <w:hideMark/>
          </w:tcPr>
          <w:p w14:paraId="75C18BA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693C7C" w:rsidRPr="00CF73B6" w14:paraId="78ABD408" w14:textId="77777777" w:rsidTr="00177177">
        <w:trPr>
          <w:trHeight w:val="315"/>
        </w:trPr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39A1736A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Lactate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2DF6CC2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F73B6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387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266071E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E7410">
              <w:rPr>
                <w:rFonts w:ascii="Arial" w:hAnsi="Arial" w:cs="Arial"/>
                <w:sz w:val="24"/>
                <w:szCs w:val="24"/>
              </w:rPr>
              <w:t>Lymphocyte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</w:tcPr>
          <w:p w14:paraId="505A2EC5" w14:textId="77777777" w:rsidR="00693C7C" w:rsidRPr="00CF73B6" w:rsidRDefault="00693C7C" w:rsidP="0017717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E7410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</w:tbl>
    <w:p w14:paraId="672A6659" w14:textId="77777777" w:rsidR="00372DCF" w:rsidRDefault="00543A4A"/>
    <w:sectPr w:rsidR="00372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C7C"/>
    <w:rsid w:val="00543A4A"/>
    <w:rsid w:val="00693C7C"/>
    <w:rsid w:val="0073792E"/>
    <w:rsid w:val="00DD3368"/>
    <w:rsid w:val="00E16E2B"/>
    <w:rsid w:val="00F62A5D"/>
    <w:rsid w:val="53C1A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9CEB"/>
  <w15:chartTrackingRefBased/>
  <w15:docId w15:val="{50B1BECE-A862-42E0-8A11-14300122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C7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us,Tyler John</dc:creator>
  <cp:keywords/>
  <dc:description/>
  <cp:lastModifiedBy>Omalay,George C</cp:lastModifiedBy>
  <cp:revision>2</cp:revision>
  <dcterms:created xsi:type="dcterms:W3CDTF">2021-08-20T19:58:00Z</dcterms:created>
  <dcterms:modified xsi:type="dcterms:W3CDTF">2021-08-20T19:58:00Z</dcterms:modified>
</cp:coreProperties>
</file>